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36C0C" w14:textId="77777777" w:rsidR="00F270CC" w:rsidRPr="005E66CA" w:rsidRDefault="00F270CC" w:rsidP="00F270CC">
      <w:r>
        <w:rPr>
          <w:noProof/>
        </w:rPr>
        <w:drawing>
          <wp:inline distT="0" distB="0" distL="0" distR="0" wp14:anchorId="61E1E663" wp14:editId="32505A81">
            <wp:extent cx="5943600" cy="44575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lorence\DiseaseDistrib_elderly\min65_Fig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4E7AC" w14:textId="77777777" w:rsidR="00F270CC" w:rsidRPr="005E66CA" w:rsidRDefault="00F270CC" w:rsidP="00F270C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ACC7FA" wp14:editId="328095BE">
                <wp:simplePos x="0" y="0"/>
                <wp:positionH relativeFrom="column">
                  <wp:posOffset>38100</wp:posOffset>
                </wp:positionH>
                <wp:positionV relativeFrom="paragraph">
                  <wp:posOffset>367030</wp:posOffset>
                </wp:positionV>
                <wp:extent cx="6286500" cy="685800"/>
                <wp:effectExtent l="0" t="0" r="0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0A8247" w14:textId="4DC64E08" w:rsidR="00F270CC" w:rsidRPr="00C54C45" w:rsidRDefault="00F270CC" w:rsidP="00F270C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S</w:t>
                            </w:r>
                            <w:r w:rsidR="00E13DC9">
                              <w:rPr>
                                <w:rFonts w:ascii="Arial" w:hAnsi="Arial" w:cs="Arial"/>
                                <w:b/>
                              </w:rPr>
                              <w:t xml:space="preserve">2 </w:t>
                            </w:r>
                            <w:r w:rsidR="00E13DC9">
                              <w:rPr>
                                <w:rFonts w:ascii="Arial" w:hAnsi="Arial" w:cs="Arial"/>
                                <w:b/>
                              </w:rPr>
                              <w:t>Fig</w:t>
                            </w:r>
                            <w:bookmarkStart w:id="0" w:name="_GoBack"/>
                            <w:bookmarkEnd w:id="0"/>
                            <w:r w:rsidRPr="00C54C45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Pr="00C54C4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DALYs per randomized participant among trials enrolling exclusively elderly persons.  Disease labels included for minimum and maximum as well as 10</w:t>
                            </w:r>
                            <w:r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</w:rPr>
                              <w:t>, 25</w:t>
                            </w:r>
                            <w:r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</w:rPr>
                              <w:t>, 50</w:t>
                            </w:r>
                            <w:r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</w:rPr>
                              <w:t>, 75</w:t>
                            </w:r>
                            <w:r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</w:rPr>
                              <w:t>, and 90</w:t>
                            </w:r>
                            <w:r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percentile of valu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9" o:spid="_x0000_s1026" type="#_x0000_t202" style="position:absolute;margin-left:3pt;margin-top:28.9pt;width:495pt;height:5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" filled="f" stroked="f">
                <v:textbox>
                  <w:txbxContent>
                    <w:p w14:paraId="010A8247" w14:textId="4DC64E08" w:rsidR="00F270CC" w:rsidRPr="00C54C45" w:rsidRDefault="00F270CC" w:rsidP="00F270C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S</w:t>
                      </w:r>
                      <w:r w:rsidR="00E13DC9">
                        <w:rPr>
                          <w:rFonts w:ascii="Arial" w:hAnsi="Arial" w:cs="Arial"/>
                          <w:b/>
                        </w:rPr>
                        <w:t xml:space="preserve">2 </w:t>
                      </w:r>
                      <w:r w:rsidR="00E13DC9">
                        <w:rPr>
                          <w:rFonts w:ascii="Arial" w:hAnsi="Arial" w:cs="Arial"/>
                          <w:b/>
                        </w:rPr>
                        <w:t>Fig</w:t>
                      </w:r>
                      <w:bookmarkStart w:id="1" w:name="_GoBack"/>
                      <w:bookmarkEnd w:id="1"/>
                      <w:r w:rsidRPr="00C54C45"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Pr="00C54C45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DALYs per randomized participant among trials enrolling exclusively elderly persons.  Disease labels included for minimum and maximum as well as 10</w:t>
                      </w:r>
                      <w:r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</w:rPr>
                        <w:t>, 25</w:t>
                      </w:r>
                      <w:r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</w:rPr>
                        <w:t>, 50</w:t>
                      </w:r>
                      <w:r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</w:rPr>
                        <w:t>, 75</w:t>
                      </w:r>
                      <w:r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</w:rPr>
                        <w:t>, and 90</w:t>
                      </w:r>
                      <w:r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</w:rPr>
                        <w:t xml:space="preserve"> percentile of valu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935976" w14:textId="77777777" w:rsidR="00F270CC" w:rsidRDefault="00F270CC"/>
    <w:sectPr w:rsidR="00F270CC" w:rsidSect="00271FE7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FE7"/>
    <w:rsid w:val="001711F1"/>
    <w:rsid w:val="0023677A"/>
    <w:rsid w:val="00271FE7"/>
    <w:rsid w:val="002A021C"/>
    <w:rsid w:val="002F73E4"/>
    <w:rsid w:val="003B0799"/>
    <w:rsid w:val="0040434E"/>
    <w:rsid w:val="00751A4C"/>
    <w:rsid w:val="00BB6E92"/>
    <w:rsid w:val="00E13DC9"/>
    <w:rsid w:val="00F2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620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Macintosh Word</Application>
  <DocSecurity>0</DocSecurity>
  <Lines>1</Lines>
  <Paragraphs>1</Paragraphs>
  <ScaleCrop>false</ScaleCrop>
  <Company>BCH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B</dc:creator>
  <cp:keywords/>
  <dc:description/>
  <cp:lastModifiedBy>Florence B</cp:lastModifiedBy>
  <cp:revision>2</cp:revision>
  <dcterms:created xsi:type="dcterms:W3CDTF">2016-05-10T20:13:00Z</dcterms:created>
  <dcterms:modified xsi:type="dcterms:W3CDTF">2016-05-10T20:13:00Z</dcterms:modified>
</cp:coreProperties>
</file>